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</w:rPr>
      </w:pPr>
      <w:r>
        <w:rPr/>
        <w:t>CLINICS-D-24-00294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>
      <w:pPr>
        <w:pStyle w:val="Normal"/>
        <w:rPr/>
      </w:pPr>
      <w:r>
        <w:rPr>
          <w:b/>
          <w:bCs/>
        </w:rPr>
        <w:t>Supplemental Material 1</w:t>
      </w:r>
      <w:r>
        <w:rPr/>
        <w:t xml:space="preserve"> – Fourier transform, annual peak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3960" cy="31381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 xml:space="preserve">Supplemental Material 2 </w:t>
      </w:r>
      <w:r>
        <w:rPr/>
        <w:t>– Deaths over the months.</w:t>
      </w:r>
    </w:p>
    <w:p>
      <w:pPr>
        <w:pStyle w:val="Normal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drawing>
          <wp:inline distT="0" distB="0" distL="0" distR="0">
            <wp:extent cx="4904740" cy="304927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6588" r="187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l Material 3</w:t>
      </w:r>
      <w:r>
        <w:rPr/>
        <w:t xml:space="preserve"> – Fourier transform, daily peak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41545" cy="303339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545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Supplemental Material 4</w:t>
      </w:r>
      <w:r>
        <w:rPr/>
        <w:t xml:space="preserve"> – Current hypothesis: the total effect of exposure on the outcom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00245" cy="87693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30" r="-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245" cy="87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Supplemental Material 5</w:t>
      </w:r>
      <w:r>
        <w:rPr/>
        <w:t xml:space="preserve"> – The mediator hypothesi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37075" cy="215582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075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both"/>
        <w:rPr/>
      </w:pPr>
      <w:r>
        <w:rPr>
          <w:i/>
          <w:iCs/>
          <w:sz w:val="18"/>
          <w:szCs w:val="18"/>
        </w:rPr>
        <w:t>Legend: Low temperature does not cause low light exposure and is not in the causal pathway between light exposure and increased mortality risk (yellow background: direct pathway); thus, it is not a confounder. Nonetheless, low light exposure can lead to low temperatures. As a result, low temperature is in the causal pathway between low light exposure and increased mortality risk; thus, low temperature mediates some of the impact of low light exposure (partial mediation) (light blue background: indirect pathway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19:54:00Z</dcterms:created>
  <dc:creator>Farah, Daniela</dc:creator>
  <dc:description/>
  <cp:keywords/>
  <dc:language>en-US</dc:language>
  <cp:lastModifiedBy>Marcelo Fonseca</cp:lastModifiedBy>
  <dcterms:modified xsi:type="dcterms:W3CDTF">2024-09-23T19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a960e1-f7f1-41a2-aff0-88ea96a2fd34</vt:lpwstr>
  </property>
  <property fmtid="{D5CDD505-2E9C-101B-9397-08002B2CF9AE}" pid="3" name="MSIP_Label_549ac42a-3eb4-4074-b885-aea26bd6241e_ActionId">
    <vt:lpwstr>f68706bc-fbfb-44ba-8e7f-caf7f69f2969</vt:lpwstr>
  </property>
  <property fmtid="{D5CDD505-2E9C-101B-9397-08002B2CF9AE}" pid="4" name="MSIP_Label_549ac42a-3eb4-4074-b885-aea26bd6241e_ContentBits">
    <vt:lpwstr>0</vt:lpwstr>
  </property>
  <property fmtid="{D5CDD505-2E9C-101B-9397-08002B2CF9AE}" pid="5" name="MSIP_Label_549ac42a-3eb4-4074-b885-aea26bd6241e_Enabled">
    <vt:lpwstr>true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etDate">
    <vt:lpwstr>2024-09-05T17:19:44Z</vt:lpwstr>
  </property>
  <property fmtid="{D5CDD505-2E9C-101B-9397-08002B2CF9AE}" pid="9" name="MSIP_Label_549ac42a-3eb4-4074-b885-aea26bd6241e_SiteId">
    <vt:lpwstr>9274ee3f-9425-4109-a27f-9fb15c10675d</vt:lpwstr>
  </property>
</Properties>
</file>